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40A6" w:rsidRPr="006D3D9F" w:rsidRDefault="00165B4D">
      <w:r>
        <w:t>Supplemental Table 2</w:t>
      </w:r>
      <w:bookmarkStart w:id="0" w:name="_GoBack"/>
      <w:bookmarkEnd w:id="0"/>
      <w:r w:rsidR="0020558C" w:rsidRPr="006D3D9F">
        <w:t>. All sequenced eDNA deficient A5 transposon mutants.</w:t>
      </w:r>
    </w:p>
    <w:p w:rsidR="00594379" w:rsidRPr="006D3D9F" w:rsidRDefault="00594379"/>
    <w:tbl>
      <w:tblPr>
        <w:tblW w:w="89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1"/>
        <w:gridCol w:w="883"/>
        <w:gridCol w:w="1528"/>
        <w:gridCol w:w="3404"/>
        <w:gridCol w:w="2273"/>
      </w:tblGrid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FB1476" w:rsidP="0059437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b/>
                <w:color w:val="000000"/>
                <w:sz w:val="20"/>
                <w:szCs w:val="20"/>
              </w:rPr>
              <w:t>M</w:t>
            </w:r>
            <w:r w:rsidR="00594379" w:rsidRPr="006D3D9F">
              <w:rPr>
                <w:rFonts w:eastAsia="Times New Roman"/>
                <w:b/>
                <w:color w:val="000000"/>
                <w:sz w:val="20"/>
                <w:szCs w:val="20"/>
              </w:rPr>
              <w:t>utant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b/>
                <w:color w:val="000000"/>
                <w:sz w:val="20"/>
                <w:szCs w:val="20"/>
              </w:rPr>
              <w:t>d7/O.D.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b/>
                <w:color w:val="000000"/>
                <w:sz w:val="20"/>
                <w:szCs w:val="20"/>
              </w:rPr>
              <w:t>A5 gene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b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b/>
                <w:color w:val="000000"/>
                <w:sz w:val="20"/>
                <w:szCs w:val="20"/>
              </w:rPr>
              <w:t>JCVI functional category</w:t>
            </w:r>
          </w:p>
        </w:tc>
      </w:tr>
      <w:tr w:rsidR="00A965CD" w:rsidRPr="006D3D9F" w:rsidTr="006D3D9F">
        <w:trPr>
          <w:trHeight w:val="315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3f4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3E6310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,261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MAVA5_00150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Hypothetical protein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8c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1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00260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leucyl-tRNA synthetase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Protein synthesi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33c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3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intergenic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20bp upstream from MAVA5_00320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E940A6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N/A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23a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1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00710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FB1476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Hypothetical proteins</w:t>
            </w:r>
          </w:p>
        </w:tc>
      </w:tr>
      <w:tr w:rsidR="00A965CD" w:rsidRPr="006D3D9F" w:rsidTr="006D3D9F">
        <w:trPr>
          <w:trHeight w:val="315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11g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3E6310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,615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MAVA5_00880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Hypothetical proteins</w:t>
            </w:r>
          </w:p>
        </w:tc>
      </w:tr>
      <w:tr w:rsidR="00A965CD" w:rsidRPr="006D3D9F" w:rsidTr="006D3D9F">
        <w:trPr>
          <w:trHeight w:val="315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35c4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960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MAVA5_01245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lipoprotein LpqH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Unknown function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34c1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01250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etallo-beta-lactamase superfamily prote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Unknown function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7g1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0156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dihydrodipicolinate reductase, N-terminus domain prote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Amino acid biosynthesi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29b4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2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01820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formate dehydrogenase, alpha subunit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Energy metabolism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28f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02140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Hypothetical protein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27g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2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96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0221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hypoxanthine phosphoribosyltransferase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Nucleosides, and nucleotide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45f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02520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putative flavin reductase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Fatty acid and phospholipid metabolism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24e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2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MAVA5_0278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thiamine pyrophosphate enzyme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Unknown function</w:t>
            </w:r>
          </w:p>
        </w:tc>
      </w:tr>
      <w:tr w:rsidR="00594379" w:rsidRPr="006D3D9F" w:rsidTr="006D3D9F">
        <w:trPr>
          <w:trHeight w:val="300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42f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863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intergenic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40bp upstream from MAVA5_02875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E940A6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N/A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8d1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intergenic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7bp upstream from MAVA5_02950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E940A6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N/A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A965CD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3d</w:t>
            </w:r>
            <w:r w:rsidR="00594379" w:rsidRPr="006D3D9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9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03020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cytochrome P450 51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Fatty acid and phospholipid metabolism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9d1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090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0316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transcriptional regulator, GntR family prote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Regulatory function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26e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0316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transcriptional regulator, GntR family prote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Regulatory function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27c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1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0329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phosphate ABC transporter, permease protein Pst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Transport and binding protein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1e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03380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cell divisionftsk/spoiiie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Cellular processe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2f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03410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Hypothetical protein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38h1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0342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putative transcriptional regulator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Regulatory function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3d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5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06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0365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Hypothetical protein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9b1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0375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carbohydrate kinase, FGGY family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25d1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1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intergenic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103bp upstream from MAVA5_03920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E940A6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N/A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3g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4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09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0410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transposase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obile element functions</w:t>
            </w:r>
          </w:p>
        </w:tc>
      </w:tr>
      <w:tr w:rsidR="00A965CD" w:rsidRPr="006D3D9F" w:rsidTr="006D3D9F">
        <w:trPr>
          <w:trHeight w:val="315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29d1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3E6310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,106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MAVA5_04290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4-carboxymuconolactone decarboxylase domain protein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Energy metabolism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30e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0477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Hypothetical protein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4e1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2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intergenic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non-CDS region. Nearest is MAVA5_04940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E940A6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N/A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36h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3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05210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ycobacterial persistence regulator mrp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Regulatory function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5b1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5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837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05260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acetyltransferase, GNAT family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Unknown function</w:t>
            </w:r>
          </w:p>
        </w:tc>
      </w:tr>
      <w:tr w:rsidR="006D3D9F" w:rsidRPr="006D3D9F" w:rsidTr="006D3D9F">
        <w:trPr>
          <w:trHeight w:val="315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3D9F" w:rsidRPr="006D3D9F" w:rsidRDefault="006D3D9F" w:rsidP="00174DD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b/>
                <w:color w:val="000000"/>
                <w:sz w:val="20"/>
                <w:szCs w:val="20"/>
              </w:rPr>
              <w:lastRenderedPageBreak/>
              <w:t>Mutant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3D9F" w:rsidRPr="006D3D9F" w:rsidRDefault="006D3D9F" w:rsidP="00174DD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b/>
                <w:color w:val="000000"/>
                <w:sz w:val="20"/>
                <w:szCs w:val="20"/>
              </w:rPr>
              <w:t>d7/O.D.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3D9F" w:rsidRPr="006D3D9F" w:rsidRDefault="006D3D9F" w:rsidP="00174DD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b/>
                <w:color w:val="000000"/>
                <w:sz w:val="20"/>
                <w:szCs w:val="20"/>
              </w:rPr>
              <w:t>A5 gene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3D9F" w:rsidRPr="006D3D9F" w:rsidRDefault="006D3D9F" w:rsidP="00174DD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b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3D9F" w:rsidRPr="006D3D9F" w:rsidRDefault="006D3D9F" w:rsidP="00174DD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b/>
                <w:color w:val="000000"/>
                <w:sz w:val="20"/>
                <w:szCs w:val="20"/>
              </w:rPr>
              <w:t>JCVI functional category</w:t>
            </w:r>
          </w:p>
        </w:tc>
      </w:tr>
      <w:tr w:rsidR="00A965CD" w:rsidRPr="006D3D9F" w:rsidTr="006D3D9F">
        <w:trPr>
          <w:trHeight w:val="315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36d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3E6310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,469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MAVA5_05310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rieske [2Fe-2S] domain protein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Energy metabolism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37c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2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05580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diaminopimelate decarboxylase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Amino acid biosynthesi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6e4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1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95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0558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transcriptional-repair coupling factor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DNA metabolism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41c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0558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transcription-repair coupling factor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DNA metabolism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45e4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97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0564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K+-transporting ATPase, A subunit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Transport and binding protein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31g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1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779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05750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cysteine dioxygenase type I superfamily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Energy metabolism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2h1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3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861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0577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permease of the major facilitator superfamily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Transport and binding protein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37h1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2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05920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3-beta hydroxysteroid dehydrogenase/isomerase family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Energy metabolism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39f1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87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0617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Hypothetical protein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25a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06190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cr prote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DNA metabolism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33f1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intergenic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10bp upstream from MAVA5_06230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E940A6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N/A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33g1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3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703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0628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nitrate reductase, alpha subunit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Energy metabolism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18e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853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intergenic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90bp upstream from MAVA5_06615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E940A6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N/A</w:t>
            </w:r>
          </w:p>
        </w:tc>
      </w:tr>
      <w:tr w:rsidR="00594379" w:rsidRPr="006D3D9F" w:rsidTr="006D3D9F">
        <w:trPr>
          <w:trHeight w:val="300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29b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9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intergenic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20bp upstream from MAVA5_06690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E940A6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N/A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33g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intergenic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2bp upstream from MAVA5_06800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E940A6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N/A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0e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22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099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06930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StaS prote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Protein fate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36h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0695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TrkA-N domain family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Transport and binding protein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40h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0707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gp13 prote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obile element function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4g4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077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0720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Hypothetical protein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28g1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1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671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intergenic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23 bp upstream from MAVA5_07680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E940A6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N/A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45e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0791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Carboxyl transferase doma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Fatty acid and phospholipid metabolism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33c1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08200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transcriptional regulator, TetR family prote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Regulatory function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5c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3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0846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sulfate/thiosulfate import ATP-binding protein Cys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Transport and binding protein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36d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0848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Hypothetical proteins</w:t>
            </w:r>
          </w:p>
        </w:tc>
      </w:tr>
      <w:tr w:rsidR="00A965CD" w:rsidRPr="006D3D9F" w:rsidTr="006D3D9F">
        <w:trPr>
          <w:trHeight w:val="315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36h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3E6310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,382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257 bp upstream from MAVA5_08600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6D3D9F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24b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0878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Hypothetical protein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27b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3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intergenic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100bp upstream from MAVA5_09125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E940A6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N/A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38c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09320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LppO prote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c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4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09350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Hypothetical protein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27f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1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0940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cytochrome P450 superfamily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Cellular processe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44g4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intergenic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106bp upstream from MAVA5_09465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E940A6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N/A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37c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0949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Hypothetical protein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8b1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1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72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09590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pyruvate dehydrogenase E1 component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Energy metabolism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41e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09740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glutamate-ammonia-ligase adenylyltransferase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Amino acid biosynthesis</w:t>
            </w:r>
          </w:p>
        </w:tc>
      </w:tr>
      <w:tr w:rsidR="006D3D9F" w:rsidRPr="006D3D9F" w:rsidTr="006D3D9F">
        <w:trPr>
          <w:trHeight w:val="315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3D9F" w:rsidRPr="006D3D9F" w:rsidRDefault="006D3D9F" w:rsidP="00174DD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b/>
                <w:color w:val="000000"/>
                <w:sz w:val="20"/>
                <w:szCs w:val="20"/>
              </w:rPr>
              <w:lastRenderedPageBreak/>
              <w:t>Mutant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3D9F" w:rsidRPr="006D3D9F" w:rsidRDefault="006D3D9F" w:rsidP="00174DD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b/>
                <w:color w:val="000000"/>
                <w:sz w:val="20"/>
                <w:szCs w:val="20"/>
              </w:rPr>
              <w:t>d7/O.D.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3D9F" w:rsidRPr="006D3D9F" w:rsidRDefault="006D3D9F" w:rsidP="00174DD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b/>
                <w:color w:val="000000"/>
                <w:sz w:val="20"/>
                <w:szCs w:val="20"/>
              </w:rPr>
              <w:t>A5 gene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3D9F" w:rsidRPr="006D3D9F" w:rsidRDefault="006D3D9F" w:rsidP="00174DD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b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3D9F" w:rsidRPr="006D3D9F" w:rsidRDefault="006D3D9F" w:rsidP="00174DD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b/>
                <w:color w:val="000000"/>
                <w:sz w:val="20"/>
                <w:szCs w:val="20"/>
              </w:rPr>
              <w:t>JCVI functional category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23d4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8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1020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5,10-methylenetetrahydromethanopterin reductase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Energy metabolism</w:t>
            </w:r>
          </w:p>
        </w:tc>
      </w:tr>
      <w:tr w:rsidR="00A965CD" w:rsidRPr="006D3D9F" w:rsidTr="006D3D9F">
        <w:trPr>
          <w:trHeight w:val="315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40h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3E6310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,581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MAVA5_10220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Hypothetical protein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26e1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1027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etal-dependent hydrolase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Cellular processe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29b1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1027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etal-dependent hydrolase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Cellular processe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7d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91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1027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etal-dependent hydrolase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Cellular processes</w:t>
            </w:r>
          </w:p>
        </w:tc>
      </w:tr>
      <w:tr w:rsidR="00A965CD" w:rsidRPr="006D3D9F" w:rsidTr="006D3D9F">
        <w:trPr>
          <w:trHeight w:val="315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37h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3E6310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,801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MAVA5_10295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flavin-binding monooxygenase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Unknown function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43f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10310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onooxygenase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Energy metabolism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5d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87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10310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onooxygenase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Energy metabolism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37d4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1031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cytochrome P450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Central intermediary metabolism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29e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1057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ABC-transporter integral membrane prote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Transport and binding protein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e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871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1061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PimT prote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41b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intergenic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180bp upstream from MAVA5_10720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E940A6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N/A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26b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015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10770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precorrini-3B s</w:t>
            </w:r>
            <w:r w:rsidR="00FB1476" w:rsidRPr="006D3D9F">
              <w:rPr>
                <w:rFonts w:eastAsia="Times New Roman"/>
                <w:color w:val="000000"/>
                <w:sz w:val="20"/>
                <w:szCs w:val="20"/>
              </w:rPr>
              <w:t xml:space="preserve">ynthase 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Biosynthesis of cofactor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38c1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intergenic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16bp upstream from MAVA5_11070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E940A6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N/A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22g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intergenic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non-CDS region. Nearest is MAVA5_11210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E940A6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N/A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24c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1122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oxidoreductase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Central intermediary metabolism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5f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1135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PapA2 prote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Cellular processe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46a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707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1149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catalase/peroxidase HPI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Cellular processe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33f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1153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glycosyl hydrolases family 16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Energy metabolism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29a4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1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1159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hyp.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Hypothetical protein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6g1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059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1188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antigen 85-C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Central intermediary metabolism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6g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7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12060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short chain dehydrogenase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Energy metabolism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30e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intergenic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11</w:t>
            </w:r>
            <w:r w:rsidR="00FB1476" w:rsidRPr="006D3D9F">
              <w:rPr>
                <w:rFonts w:eastAsia="Times New Roman"/>
                <w:sz w:val="20"/>
                <w:szCs w:val="20"/>
              </w:rPr>
              <w:t xml:space="preserve"> </w:t>
            </w:r>
            <w:r w:rsidRPr="006D3D9F">
              <w:rPr>
                <w:rFonts w:eastAsia="Times New Roman"/>
                <w:sz w:val="20"/>
                <w:szCs w:val="20"/>
              </w:rPr>
              <w:t>bp upstream from MAVA5_12130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E940A6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N/A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44b1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1213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transcriptional repress</w:t>
            </w:r>
            <w:r w:rsidR="00FB1476" w:rsidRPr="006D3D9F">
              <w:rPr>
                <w:rFonts w:eastAsia="Times New Roman"/>
                <w:color w:val="000000"/>
                <w:sz w:val="20"/>
                <w:szCs w:val="20"/>
              </w:rPr>
              <w:t>or, CopY family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Regulatory function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34g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intergenic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67 bp upstream from MAVA5_12190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E940A6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N/A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37e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1220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glycine dehydrogenase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Energy metabolism</w:t>
            </w:r>
          </w:p>
        </w:tc>
      </w:tr>
      <w:tr w:rsidR="00A965CD" w:rsidRPr="006D3D9F" w:rsidTr="006D3D9F">
        <w:trPr>
          <w:trHeight w:val="315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39f5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3E6310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,697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MAVA5_12405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ppe family protein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Unknown function</w:t>
            </w:r>
          </w:p>
        </w:tc>
      </w:tr>
      <w:tr w:rsidR="00A965CD" w:rsidRPr="006D3D9F" w:rsidTr="006D3D9F">
        <w:trPr>
          <w:trHeight w:val="315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11c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3E6310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,293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MAVA5_12450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4-alpha-glucanotransferase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Energy metabolism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28c4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1298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gnat-family acetyltransferase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Unknown function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21d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1317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Hypothetical proteins</w:t>
            </w:r>
          </w:p>
        </w:tc>
      </w:tr>
      <w:tr w:rsidR="00A965CD" w:rsidRPr="006D3D9F" w:rsidTr="006D3D9F">
        <w:trPr>
          <w:trHeight w:val="315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36f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3E6310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,932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MAVA5_13185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glucose-methanol-choline oxidoreductase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Central intermediary metabolism</w:t>
            </w:r>
          </w:p>
        </w:tc>
      </w:tr>
      <w:tr w:rsidR="00A965CD" w:rsidRPr="006D3D9F" w:rsidTr="006D3D9F">
        <w:trPr>
          <w:trHeight w:val="315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39d10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A965CD">
              <w:rPr>
                <w:rFonts w:eastAsia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MAVA5_13215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P450 heme-thiolate protein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Energy metabolism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7b1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3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985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intergenic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18 bp upstream from MAVA5_13345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E940A6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N/A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7b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4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055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13410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excinuclease ABC, B subunit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DNA metabolism</w:t>
            </w:r>
          </w:p>
        </w:tc>
      </w:tr>
      <w:tr w:rsidR="006D3D9F" w:rsidRPr="006D3D9F" w:rsidTr="006D3D9F">
        <w:trPr>
          <w:trHeight w:val="315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3D9F" w:rsidRPr="006D3D9F" w:rsidRDefault="006D3D9F" w:rsidP="00174DD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b/>
                <w:color w:val="000000"/>
                <w:sz w:val="20"/>
                <w:szCs w:val="20"/>
              </w:rPr>
              <w:lastRenderedPageBreak/>
              <w:t>Mutant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3D9F" w:rsidRPr="006D3D9F" w:rsidRDefault="006D3D9F" w:rsidP="00174DD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b/>
                <w:color w:val="000000"/>
                <w:sz w:val="20"/>
                <w:szCs w:val="20"/>
              </w:rPr>
              <w:t>d7/O.D.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3D9F" w:rsidRPr="006D3D9F" w:rsidRDefault="006D3D9F" w:rsidP="00174DD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b/>
                <w:color w:val="000000"/>
                <w:sz w:val="20"/>
                <w:szCs w:val="20"/>
              </w:rPr>
              <w:t>A5 gene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3D9F" w:rsidRPr="006D3D9F" w:rsidRDefault="006D3D9F" w:rsidP="00174DD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b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3D9F" w:rsidRPr="006D3D9F" w:rsidRDefault="006D3D9F" w:rsidP="00174DD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b/>
                <w:color w:val="000000"/>
                <w:sz w:val="20"/>
                <w:szCs w:val="20"/>
              </w:rPr>
              <w:t>JCVI functional category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9e1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9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13430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PknF p</w:t>
            </w:r>
            <w:r w:rsidR="00FB1476" w:rsidRPr="006D3D9F">
              <w:rPr>
                <w:rFonts w:eastAsia="Times New Roman"/>
                <w:color w:val="000000"/>
                <w:sz w:val="20"/>
                <w:szCs w:val="20"/>
              </w:rPr>
              <w:t xml:space="preserve">rotein 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25g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intergenic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57 bp downstream from MAVA5_13635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E940A6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N/A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42c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1368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FB1476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Hypothetical protein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32d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1372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adenosylmethionine-8-amino-7-oxononanoate transaminase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Biosynthesis of cofactor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24b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13740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putative acyltransferase domain prote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Unknown function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24d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13900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FB1476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Hypothetical protein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2b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69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1391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syringomycin synthetase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Cellular processe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6f4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1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14420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acyltransferase domain prote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Cell envelope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35h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14570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Hypothetical protein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31a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1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intergenic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67  bp downstream from MAVA5_14995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E940A6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N/A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27c4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72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15290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Hypothetical protein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39f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1529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integrase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obile element function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4a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4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085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1564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TrkA prote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Transport and binding protein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1d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083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15780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40f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intergenic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FB1476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 xml:space="preserve">100 </w:t>
            </w:r>
            <w:r w:rsidR="00594379" w:rsidRPr="006D3D9F">
              <w:rPr>
                <w:rFonts w:eastAsia="Times New Roman"/>
                <w:sz w:val="20"/>
                <w:szCs w:val="20"/>
              </w:rPr>
              <w:t>bp upstream from MAVA5_15795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E940A6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N/A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7e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02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1615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Hypothetical protein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13f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6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intergenic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106 bp upstream from MAVA5_16800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6D3D9F" w:rsidP="00594379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/A</w:t>
            </w:r>
          </w:p>
        </w:tc>
      </w:tr>
      <w:tr w:rsidR="00A965CD" w:rsidRPr="006D3D9F" w:rsidTr="006D3D9F">
        <w:trPr>
          <w:trHeight w:val="315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sz w:val="20"/>
                <w:szCs w:val="20"/>
              </w:rPr>
            </w:pPr>
            <w:r w:rsidRPr="00A965CD">
              <w:rPr>
                <w:rFonts w:eastAsia="Times New Roman"/>
                <w:sz w:val="20"/>
                <w:szCs w:val="20"/>
              </w:rPr>
              <w:t>6c1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3E6310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679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sz w:val="20"/>
                <w:szCs w:val="20"/>
              </w:rPr>
            </w:pPr>
            <w:r w:rsidRPr="00A965CD">
              <w:rPr>
                <w:rFonts w:eastAsia="Times New Roman"/>
                <w:sz w:val="20"/>
                <w:szCs w:val="20"/>
              </w:rPr>
              <w:t>MAVA5_16900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sz w:val="20"/>
                <w:szCs w:val="20"/>
              </w:rPr>
            </w:pPr>
            <w:r w:rsidRPr="00A965CD">
              <w:rPr>
                <w:rFonts w:eastAsia="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sz w:val="20"/>
                <w:szCs w:val="20"/>
              </w:rPr>
            </w:pPr>
            <w:r w:rsidRPr="00A965CD">
              <w:rPr>
                <w:rFonts w:eastAsia="Times New Roman"/>
                <w:sz w:val="20"/>
                <w:szCs w:val="20"/>
              </w:rPr>
              <w:t>Hypothetical protein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9d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20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1727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carbon starvation protein 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Cellular processe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30e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17720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Hypothetical protein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45f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1791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protein-glutamate methylesterase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Cellular processe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3d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793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18030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UDP-glucose 6-dehydrogenase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Cell envelope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23e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18190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hyp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Hypothetical protein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36c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1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intergenic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67 bp upstream from MAVA5_18275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6D3D9F" w:rsidP="00594379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/A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32h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18280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ATP-dependent DNA helicase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DNA metabolism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19c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2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intergenic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non-CDS region. Nearest is MAVA5_18430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E940A6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N/A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46d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1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intergenic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41 bp upstream from MAVA5_18465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E940A6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N/A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30f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1847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hyp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Hypothetical protein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3f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1904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succinate dehydrogenase hydrophobic membrane anchor protein SdhD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Energy metabolism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2e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1911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conserved hypo</w:t>
            </w:r>
            <w:r w:rsidR="00FB1476" w:rsidRPr="006D3D9F">
              <w:rPr>
                <w:rFonts w:eastAsia="Times New Roman"/>
                <w:color w:val="000000"/>
                <w:sz w:val="20"/>
                <w:szCs w:val="20"/>
              </w:rPr>
              <w:t>thetical prote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Hypothetical protein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44e1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961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19400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glutamate decarboxylase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Energy metabolism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32e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6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19430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5d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intergenic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47 bp upstream from MAVA5_19495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E940A6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N/A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c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4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839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19910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etal ion transporter, nramp family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Transport and binding protein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40c1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941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1994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FB1476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Carbonic anhydrase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Amino acid biosynthesis</w:t>
            </w:r>
          </w:p>
        </w:tc>
      </w:tr>
      <w:tr w:rsidR="006D3D9F" w:rsidRPr="006D3D9F" w:rsidTr="006D3D9F">
        <w:trPr>
          <w:trHeight w:val="315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3D9F" w:rsidRPr="006D3D9F" w:rsidRDefault="006D3D9F" w:rsidP="00174DD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b/>
                <w:color w:val="000000"/>
                <w:sz w:val="20"/>
                <w:szCs w:val="20"/>
              </w:rPr>
              <w:lastRenderedPageBreak/>
              <w:t>Mutant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3D9F" w:rsidRPr="006D3D9F" w:rsidRDefault="006D3D9F" w:rsidP="00174DD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b/>
                <w:color w:val="000000"/>
                <w:sz w:val="20"/>
                <w:szCs w:val="20"/>
              </w:rPr>
              <w:t>d7/O.D.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3D9F" w:rsidRPr="006D3D9F" w:rsidRDefault="006D3D9F" w:rsidP="00174DD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b/>
                <w:color w:val="000000"/>
                <w:sz w:val="20"/>
                <w:szCs w:val="20"/>
              </w:rPr>
              <w:t>A5 gene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3D9F" w:rsidRPr="006D3D9F" w:rsidRDefault="006D3D9F" w:rsidP="00174DD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b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3D9F" w:rsidRPr="006D3D9F" w:rsidRDefault="006D3D9F" w:rsidP="00174DD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b/>
                <w:color w:val="000000"/>
                <w:sz w:val="20"/>
                <w:szCs w:val="20"/>
              </w:rPr>
              <w:t>JCVI functional category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4b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861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20270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Hypothetical protein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39e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2029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cyclopropane-fatty-acyl-phospholipid synthase 2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Fatty acid and phospholipid metabolism</w:t>
            </w:r>
          </w:p>
        </w:tc>
      </w:tr>
      <w:tr w:rsidR="00A965CD" w:rsidRPr="006D3D9F" w:rsidTr="006D3D9F">
        <w:trPr>
          <w:trHeight w:val="315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11d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3E6310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,857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MAVA5_20565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glyoxalase family protein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Unknown function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1c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20630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FB1476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cell division protein 48</w:t>
            </w:r>
            <w:r w:rsidR="00594379" w:rsidRPr="006D3D9F">
              <w:rPr>
                <w:rFonts w:eastAsia="Times New Roman"/>
                <w:color w:val="000000"/>
                <w:sz w:val="20"/>
                <w:szCs w:val="20"/>
              </w:rPr>
              <w:t>, N- doma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Cellular processe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40e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775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2091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O-succinylhomoserine sulfhydrylase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Amino acid biosynthesi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8c1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2143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ATPase, AAA family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Unknown function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a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21480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Hypothetical protein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24g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7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21530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acyl-CoA synthase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Fatty acid and phospholipid metabolism</w:t>
            </w:r>
          </w:p>
        </w:tc>
      </w:tr>
      <w:tr w:rsidR="00594379" w:rsidRPr="006D3D9F" w:rsidTr="006D3D9F">
        <w:trPr>
          <w:trHeight w:val="300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12g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1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intergenic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119 bp upstream from MAVA5_21540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E940A6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N/A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29c4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21610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succinate dehydrogenase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Energy metabolism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29f1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2163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putative acyl-CoA dehydrogenase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Fatty acid and phospholipid metabolism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15f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1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intergenic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7 bp upstream from MAVA5_21660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E940A6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N/A</w:t>
            </w:r>
          </w:p>
        </w:tc>
      </w:tr>
      <w:tr w:rsidR="00A965CD" w:rsidRPr="006D3D9F" w:rsidTr="006D3D9F">
        <w:trPr>
          <w:trHeight w:val="315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sz w:val="20"/>
                <w:szCs w:val="20"/>
              </w:rPr>
            </w:pPr>
            <w:r w:rsidRPr="00A965CD">
              <w:rPr>
                <w:rFonts w:eastAsia="Times New Roman"/>
                <w:sz w:val="20"/>
                <w:szCs w:val="20"/>
              </w:rPr>
              <w:t>4c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3E6310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,781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sz w:val="20"/>
                <w:szCs w:val="20"/>
              </w:rPr>
            </w:pPr>
            <w:r w:rsidRPr="00A965CD">
              <w:rPr>
                <w:rFonts w:eastAsia="Times New Roman"/>
                <w:sz w:val="20"/>
                <w:szCs w:val="20"/>
              </w:rPr>
              <w:t>MAVA5_21735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sz w:val="20"/>
                <w:szCs w:val="20"/>
              </w:rPr>
            </w:pPr>
            <w:r w:rsidRPr="00A965CD">
              <w:rPr>
                <w:rFonts w:eastAsia="Times New Roman"/>
                <w:sz w:val="20"/>
                <w:szCs w:val="20"/>
              </w:rPr>
              <w:t>transcriptional regulator, TetR family protein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sz w:val="20"/>
                <w:szCs w:val="20"/>
              </w:rPr>
            </w:pPr>
            <w:r w:rsidRPr="00A965CD">
              <w:rPr>
                <w:rFonts w:eastAsia="Times New Roman"/>
                <w:sz w:val="20"/>
                <w:szCs w:val="20"/>
              </w:rPr>
              <w:t>Regulatory function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26a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085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2174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phosphotriesterase homology prote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Central intermediary metabolism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20h4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20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2190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mpL11 prote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Cell envelope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38g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037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intergenic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58 bp upstream from MAVA5_21955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E940A6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N/A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8e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087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21960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embrane prote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Cell envelope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39c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953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intergenic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58 bp upstream from MAVA5_21970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E940A6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N/A</w:t>
            </w:r>
          </w:p>
        </w:tc>
      </w:tr>
      <w:tr w:rsidR="00594379" w:rsidRPr="006D3D9F" w:rsidTr="006D3D9F">
        <w:trPr>
          <w:trHeight w:val="300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31g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2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62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intergenic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85 bp upstream from MAVA5_22270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E940A6" w:rsidP="00594379">
            <w:pPr>
              <w:rPr>
                <w:rFonts w:eastAsia="Times New Roman"/>
                <w:sz w:val="20"/>
                <w:szCs w:val="20"/>
              </w:rPr>
            </w:pPr>
            <w:r w:rsidRPr="006D3D9F">
              <w:rPr>
                <w:rFonts w:eastAsia="Times New Roman"/>
                <w:sz w:val="20"/>
                <w:szCs w:val="20"/>
              </w:rPr>
              <w:t>N/A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32a4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22290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transcriptional regulator, TetR family prote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Regulatory function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43f4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3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2266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TetR-family transcriptional regulator, putative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Regulatory functions</w:t>
            </w:r>
          </w:p>
        </w:tc>
      </w:tr>
      <w:tr w:rsidR="00A965CD" w:rsidRPr="006D3D9F" w:rsidTr="006D3D9F">
        <w:trPr>
          <w:trHeight w:val="315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20e5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3E6310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,005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MAVA5_22765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carbonic anhydrase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5CD" w:rsidRPr="00A965CD" w:rsidRDefault="00A965CD" w:rsidP="00A965C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65CD">
              <w:rPr>
                <w:rFonts w:eastAsia="Times New Roman"/>
                <w:color w:val="000000"/>
                <w:sz w:val="20"/>
                <w:szCs w:val="20"/>
              </w:rPr>
              <w:t>Cellular processes</w:t>
            </w:r>
          </w:p>
        </w:tc>
      </w:tr>
      <w:tr w:rsidR="00594379" w:rsidRPr="006D3D9F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2h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22885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conserved hypothetical protein, putative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Hypothetical proteins</w:t>
            </w:r>
          </w:p>
        </w:tc>
      </w:tr>
      <w:tr w:rsidR="00594379" w:rsidRPr="001D1212" w:rsidTr="006D3D9F">
        <w:trPr>
          <w:trHeight w:val="315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45c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FB147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14</w:t>
            </w:r>
            <w:r w:rsidR="003E631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6D3D9F">
              <w:rPr>
                <w:rFonts w:eastAsia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MAVA5_22890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594379" w:rsidRPr="006D3D9F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fructose-bisphosphate aldolase class-I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594379" w:rsidRPr="00594379" w:rsidRDefault="00594379" w:rsidP="005943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3D9F">
              <w:rPr>
                <w:rFonts w:eastAsia="Times New Roman"/>
                <w:color w:val="000000"/>
                <w:sz w:val="20"/>
                <w:szCs w:val="20"/>
              </w:rPr>
              <w:t>Energy metabolism</w:t>
            </w:r>
          </w:p>
        </w:tc>
      </w:tr>
    </w:tbl>
    <w:p w:rsidR="00594379" w:rsidRDefault="00594379"/>
    <w:sectPr w:rsidR="00594379" w:rsidSect="001D12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58C"/>
    <w:rsid w:val="00165B4D"/>
    <w:rsid w:val="001D1212"/>
    <w:rsid w:val="0020558C"/>
    <w:rsid w:val="003E6310"/>
    <w:rsid w:val="00594379"/>
    <w:rsid w:val="006D3D9F"/>
    <w:rsid w:val="00A06264"/>
    <w:rsid w:val="00A965CD"/>
    <w:rsid w:val="00B07998"/>
    <w:rsid w:val="00D26DE1"/>
    <w:rsid w:val="00E940A6"/>
    <w:rsid w:val="00F067BA"/>
    <w:rsid w:val="00FB1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7D518"/>
  <w15:docId w15:val="{DB01F134-B3D4-4CED-AF08-50263B341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9437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94379"/>
    <w:rPr>
      <w:color w:val="800080"/>
      <w:u w:val="single"/>
    </w:rPr>
  </w:style>
  <w:style w:type="paragraph" w:customStyle="1" w:styleId="msonormal0">
    <w:name w:val="msonormal"/>
    <w:basedOn w:val="Normal"/>
    <w:rsid w:val="00594379"/>
    <w:pPr>
      <w:spacing w:before="100" w:beforeAutospacing="1" w:after="100" w:afterAutospacing="1"/>
    </w:pPr>
    <w:rPr>
      <w:rFonts w:eastAsia="Times New Roman"/>
      <w:szCs w:val="24"/>
    </w:rPr>
  </w:style>
  <w:style w:type="paragraph" w:customStyle="1" w:styleId="xl69">
    <w:name w:val="xl69"/>
    <w:basedOn w:val="Normal"/>
    <w:rsid w:val="00594379"/>
    <w:pPr>
      <w:spacing w:before="100" w:beforeAutospacing="1" w:after="100" w:afterAutospacing="1"/>
    </w:pPr>
    <w:rPr>
      <w:rFonts w:eastAsia="Times New Roman"/>
      <w:szCs w:val="24"/>
    </w:rPr>
  </w:style>
  <w:style w:type="paragraph" w:customStyle="1" w:styleId="xl70">
    <w:name w:val="xl70"/>
    <w:basedOn w:val="Normal"/>
    <w:rsid w:val="00594379"/>
    <w:pPr>
      <w:spacing w:before="100" w:beforeAutospacing="1" w:after="100" w:afterAutospacing="1"/>
    </w:pPr>
    <w:rPr>
      <w:rFonts w:eastAsia="Times New Roman"/>
      <w:szCs w:val="24"/>
      <w:u w:val="single"/>
    </w:rPr>
  </w:style>
  <w:style w:type="paragraph" w:customStyle="1" w:styleId="xl71">
    <w:name w:val="xl71"/>
    <w:basedOn w:val="Normal"/>
    <w:rsid w:val="00594379"/>
    <w:pPr>
      <w:spacing w:before="100" w:beforeAutospacing="1" w:after="100" w:afterAutospacing="1"/>
    </w:pPr>
    <w:rPr>
      <w:rFonts w:eastAsia="Times New Roman"/>
      <w:szCs w:val="24"/>
    </w:rPr>
  </w:style>
  <w:style w:type="paragraph" w:customStyle="1" w:styleId="xl72">
    <w:name w:val="xl72"/>
    <w:basedOn w:val="Normal"/>
    <w:rsid w:val="00594379"/>
    <w:pPr>
      <w:spacing w:before="100" w:beforeAutospacing="1" w:after="100" w:afterAutospacing="1"/>
    </w:pPr>
    <w:rPr>
      <w:rFonts w:eastAsia="Times New Roman"/>
      <w:szCs w:val="24"/>
    </w:rPr>
  </w:style>
  <w:style w:type="paragraph" w:customStyle="1" w:styleId="xl73">
    <w:name w:val="xl73"/>
    <w:basedOn w:val="Normal"/>
    <w:rsid w:val="00594379"/>
    <w:pPr>
      <w:spacing w:before="100" w:beforeAutospacing="1" w:after="100" w:afterAutospacing="1"/>
    </w:pPr>
    <w:rPr>
      <w:rFonts w:eastAsia="Times New Roman"/>
      <w:szCs w:val="24"/>
    </w:rPr>
  </w:style>
  <w:style w:type="paragraph" w:customStyle="1" w:styleId="xl74">
    <w:name w:val="xl74"/>
    <w:basedOn w:val="Normal"/>
    <w:rsid w:val="00594379"/>
    <w:pPr>
      <w:spacing w:before="100" w:beforeAutospacing="1" w:after="100" w:afterAutospacing="1"/>
    </w:pPr>
    <w:rPr>
      <w:rFonts w:eastAsia="Times New Roman"/>
      <w:szCs w:val="24"/>
    </w:rPr>
  </w:style>
  <w:style w:type="paragraph" w:customStyle="1" w:styleId="xl75">
    <w:name w:val="xl75"/>
    <w:basedOn w:val="Normal"/>
    <w:rsid w:val="00594379"/>
    <w:pPr>
      <w:spacing w:before="100" w:beforeAutospacing="1" w:after="100" w:afterAutospacing="1"/>
    </w:pPr>
    <w:rPr>
      <w:rFonts w:eastAsia="Times New Roman"/>
      <w:szCs w:val="24"/>
    </w:rPr>
  </w:style>
  <w:style w:type="paragraph" w:customStyle="1" w:styleId="xl77">
    <w:name w:val="xl77"/>
    <w:basedOn w:val="Normal"/>
    <w:rsid w:val="00594379"/>
    <w:pPr>
      <w:spacing w:before="100" w:beforeAutospacing="1" w:after="100" w:afterAutospacing="1"/>
    </w:pPr>
    <w:rPr>
      <w:rFonts w:eastAsia="Times New Roman"/>
      <w:szCs w:val="24"/>
    </w:rPr>
  </w:style>
  <w:style w:type="paragraph" w:customStyle="1" w:styleId="xl79">
    <w:name w:val="xl79"/>
    <w:basedOn w:val="Normal"/>
    <w:rsid w:val="00594379"/>
    <w:pPr>
      <w:spacing w:before="100" w:beforeAutospacing="1" w:after="100" w:afterAutospacing="1"/>
    </w:pPr>
    <w:rPr>
      <w:rFonts w:eastAsia="Times New Roman"/>
      <w:szCs w:val="24"/>
    </w:rPr>
  </w:style>
  <w:style w:type="paragraph" w:customStyle="1" w:styleId="xl80">
    <w:name w:val="xl80"/>
    <w:basedOn w:val="Normal"/>
    <w:rsid w:val="00594379"/>
    <w:pPr>
      <w:spacing w:before="100" w:beforeAutospacing="1" w:after="100" w:afterAutospacing="1"/>
    </w:pPr>
    <w:rPr>
      <w:rFonts w:eastAsia="Times New Roman"/>
      <w:szCs w:val="24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62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1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3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1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7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0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1770</Words>
  <Characters>10094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e, Sasha Jeremiah-Gabrie - ONID</dc:creator>
  <cp:lastModifiedBy>Rose, Sasha Jeremiah-Gabrie - ONID</cp:lastModifiedBy>
  <cp:revision>7</cp:revision>
  <dcterms:created xsi:type="dcterms:W3CDTF">2016-10-19T22:38:00Z</dcterms:created>
  <dcterms:modified xsi:type="dcterms:W3CDTF">2016-11-01T05:25:00Z</dcterms:modified>
</cp:coreProperties>
</file>